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08C" w:rsidRDefault="002C308C" w:rsidP="002C308C">
      <w:r>
        <w:rPr>
          <w:b/>
        </w:rPr>
        <w:t>S3 Table</w:t>
      </w:r>
      <w:r>
        <w:t>- Exposure to any MSDMD’s sensitivity analysi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61"/>
        <w:gridCol w:w="956"/>
        <w:gridCol w:w="1231"/>
        <w:gridCol w:w="1641"/>
        <w:gridCol w:w="1367"/>
        <w:gridCol w:w="1370"/>
      </w:tblGrid>
      <w:tr w:rsidR="002C308C" w:rsidRPr="002674EF" w:rsidTr="00D9097E">
        <w:trPr>
          <w:trHeight w:val="300"/>
        </w:trPr>
        <w:tc>
          <w:tcPr>
            <w:tcW w:w="136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Mean(SE)</w:t>
            </w:r>
          </w:p>
        </w:tc>
      </w:tr>
      <w:tr w:rsidR="002C308C" w:rsidRPr="002674EF" w:rsidTr="00D9097E">
        <w:trPr>
          <w:trHeight w:val="315"/>
        </w:trPr>
        <w:tc>
          <w:tcPr>
            <w:tcW w:w="1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Gestational age in week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irth weight in grams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Birth height in cm's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Head circumference in cm</w:t>
            </w:r>
          </w:p>
        </w:tc>
      </w:tr>
      <w:tr w:rsidR="002C308C" w:rsidRPr="002674EF" w:rsidTr="00D9097E">
        <w:trPr>
          <w:trHeight w:val="450"/>
        </w:trPr>
        <w:tc>
          <w:tcPr>
            <w:tcW w:w="136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Sweden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C308C" w:rsidRPr="002674EF" w:rsidTr="00D9097E">
        <w:trPr>
          <w:trHeight w:val="450"/>
        </w:trPr>
        <w:tc>
          <w:tcPr>
            <w:tcW w:w="136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xposed to MSDMD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63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7 (0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63.4 (22.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1 (0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9 (0.1)</w:t>
            </w: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t exposed to MSDMD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83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5 (0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14.8 (19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0 (0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8 (0.1)</w:t>
            </w: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Exposed siblin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8 (0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11.9 (51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0 (0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9 (0.2)</w:t>
            </w:r>
          </w:p>
        </w:tc>
      </w:tr>
      <w:tr w:rsidR="002C308C" w:rsidRPr="002674EF" w:rsidTr="00D9097E">
        <w:trPr>
          <w:trHeight w:val="315"/>
        </w:trPr>
        <w:tc>
          <w:tcPr>
            <w:tcW w:w="1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Unexposed sibling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4 (0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47.8 (59.6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9.7 (0.3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7 (0.2)</w:t>
            </w:r>
          </w:p>
        </w:tc>
      </w:tr>
      <w:tr w:rsidR="002C308C" w:rsidRPr="002674EF" w:rsidTr="00D9097E">
        <w:trPr>
          <w:trHeight w:val="450"/>
        </w:trPr>
        <w:tc>
          <w:tcPr>
            <w:tcW w:w="1363" w:type="pct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Finland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C308C" w:rsidRPr="002674EF" w:rsidTr="00D9097E">
        <w:trPr>
          <w:trHeight w:val="450"/>
        </w:trPr>
        <w:tc>
          <w:tcPr>
            <w:tcW w:w="1363" w:type="pct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Exposed to MSDMD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6 (2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89.6 (589.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9.6 (2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6 (2.0)</w:t>
            </w: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t exposed to MSDMD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5 (1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10.4 (541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9.6 (2.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8 (1.7)</w:t>
            </w: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Differently exposed sibling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308C" w:rsidRPr="002674EF" w:rsidTr="00D9097E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Exposed sibling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4 (2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347.1 (571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49.3 (3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4.5 (2.3)</w:t>
            </w:r>
          </w:p>
        </w:tc>
      </w:tr>
      <w:tr w:rsidR="002C308C" w:rsidRPr="002674EF" w:rsidTr="00D9097E">
        <w:trPr>
          <w:trHeight w:val="315"/>
        </w:trPr>
        <w:tc>
          <w:tcPr>
            <w:tcW w:w="13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74EF">
              <w:rPr>
                <w:rFonts w:ascii="Calibri" w:eastAsia="Times New Roman" w:hAnsi="Calibri" w:cs="Calibri"/>
                <w:b/>
                <w:bCs/>
                <w:color w:val="000000"/>
              </w:rPr>
              <w:t>Unexposed sibling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9.8 (1.2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509.5 (411.1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50.0 (1.9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08C" w:rsidRPr="002674EF" w:rsidRDefault="002C308C" w:rsidP="00D909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74EF">
              <w:rPr>
                <w:rFonts w:ascii="Calibri" w:eastAsia="Times New Roman" w:hAnsi="Calibri" w:cs="Calibri"/>
                <w:color w:val="000000"/>
              </w:rPr>
              <w:t>35.0 (1.4)</w:t>
            </w:r>
          </w:p>
        </w:tc>
      </w:tr>
    </w:tbl>
    <w:p w:rsidR="00F8329D" w:rsidRDefault="002C308C">
      <w:bookmarkStart w:id="0" w:name="_GoBack"/>
      <w:bookmarkEnd w:id="0"/>
    </w:p>
    <w:sectPr w:rsidR="00F83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08C"/>
    <w:rsid w:val="002349FC"/>
    <w:rsid w:val="002C308C"/>
    <w:rsid w:val="0051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2741BF-D2A3-4D5B-806A-B96CF39B8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0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>National University of Singapore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garet Burkill</dc:creator>
  <cp:keywords/>
  <dc:description/>
  <cp:lastModifiedBy>Sarah Margaret Burkill</cp:lastModifiedBy>
  <cp:revision>1</cp:revision>
  <dcterms:created xsi:type="dcterms:W3CDTF">2019-12-19T01:38:00Z</dcterms:created>
  <dcterms:modified xsi:type="dcterms:W3CDTF">2019-12-19T01:38:00Z</dcterms:modified>
</cp:coreProperties>
</file>